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7E192" w14:textId="02782659" w:rsidR="001B62AD" w:rsidRDefault="001B62AD" w:rsidP="001B62A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s</w:t>
      </w:r>
      <w:r>
        <w:rPr>
          <w:rFonts w:ascii="Times New Roman" w:hAnsi="Times New Roman" w:cs="Times New Roman"/>
          <w:b/>
          <w:sz w:val="24"/>
          <w:szCs w:val="24"/>
        </w:rPr>
        <w:t xml:space="preserve"> Legends</w:t>
      </w:r>
    </w:p>
    <w:p w14:paraId="2EB54C1F" w14:textId="77777777" w:rsidR="001B62AD" w:rsidRDefault="001B62AD" w:rsidP="001B62A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-Fig.1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re proteome based phylogenetic tree of 200 </w:t>
      </w:r>
      <w:r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M. tuberculosi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trains. </w:t>
      </w:r>
    </w:p>
    <w:p w14:paraId="7C360FEF" w14:textId="77777777" w:rsidR="001B62AD" w:rsidRDefault="001B62AD" w:rsidP="001B62A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-Fig.2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an proteome based phylogenetic tree of 200 </w:t>
      </w:r>
      <w:r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M. tuberculosi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trains. </w:t>
      </w:r>
    </w:p>
    <w:p w14:paraId="410E3963" w14:textId="77777777" w:rsidR="001B62AD" w:rsidRDefault="001B62AD" w:rsidP="001B62A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-Table 1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ist of 200 strains used in pan proteome analysis for identification of core proteome. </w:t>
      </w:r>
    </w:p>
    <w:p w14:paraId="59BC64A7" w14:textId="77777777" w:rsidR="001B62AD" w:rsidRDefault="001B62AD" w:rsidP="001B62A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-Table 2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umber of </w:t>
      </w:r>
      <w:proofErr w:type="gram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core</w:t>
      </w:r>
      <w:proofErr w:type="gram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accessory, unique and absent proteins in each strain of </w:t>
      </w:r>
      <w:r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M. tuberculosi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2B6E44C5" w14:textId="77777777" w:rsidR="001B62AD" w:rsidRDefault="001B62AD" w:rsidP="001B62A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-Table 3.</w:t>
      </w:r>
      <w:r>
        <w:rPr>
          <w:rFonts w:ascii="Times New Roman" w:hAnsi="Times New Roman" w:cs="Times New Roman"/>
          <w:sz w:val="24"/>
          <w:szCs w:val="24"/>
        </w:rPr>
        <w:t xml:space="preserve"> Number of pair residues of the vaccine predicted that can be mutated to render structural stability.</w:t>
      </w:r>
    </w:p>
    <w:p w14:paraId="7A07D6E4" w14:textId="77777777" w:rsidR="005F658B" w:rsidRDefault="005F658B"/>
    <w:sectPr w:rsidR="005F65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FE7"/>
    <w:rsid w:val="001B62AD"/>
    <w:rsid w:val="005F658B"/>
    <w:rsid w:val="00CB3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D1301"/>
  <w15:chartTrackingRefBased/>
  <w15:docId w15:val="{C2858CBC-4BC3-46DC-A780-8D19348A0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2A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774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Tahir ul qamar</dc:creator>
  <cp:keywords/>
  <dc:description/>
  <cp:lastModifiedBy>Muhammad Tahir ul qamar</cp:lastModifiedBy>
  <cp:revision>2</cp:revision>
  <dcterms:created xsi:type="dcterms:W3CDTF">2021-08-13T03:06:00Z</dcterms:created>
  <dcterms:modified xsi:type="dcterms:W3CDTF">2021-08-13T03:06:00Z</dcterms:modified>
</cp:coreProperties>
</file>